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486" w:rsidRPr="00CA77E3" w:rsidRDefault="00934486" w:rsidP="009E609A">
      <w:pPr>
        <w:rPr>
          <w:rFonts w:ascii="Times New Roman" w:hAnsi="Times New Roman" w:cs="Times New Roman"/>
          <w:sz w:val="24"/>
          <w:szCs w:val="24"/>
        </w:rPr>
      </w:pPr>
      <w:r w:rsidRPr="00CA77E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E7BD2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A77E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A77E3">
        <w:rPr>
          <w:rFonts w:ascii="Times New Roman" w:hAnsi="Times New Roman" w:cs="Times New Roman"/>
          <w:sz w:val="24"/>
          <w:szCs w:val="24"/>
        </w:rPr>
        <w:t xml:space="preserve"> List of primers used for the Real-time PCR.</w:t>
      </w:r>
    </w:p>
    <w:p w:rsidR="00934486" w:rsidRPr="00CA77E3" w:rsidRDefault="00934486">
      <w:pPr>
        <w:rPr>
          <w:rFonts w:ascii="Times New Roman" w:hAnsi="Times New Roman" w:cs="Times New Roman"/>
        </w:rPr>
      </w:pPr>
    </w:p>
    <w:tbl>
      <w:tblPr>
        <w:tblW w:w="0" w:type="auto"/>
        <w:tblInd w:w="-106" w:type="dxa"/>
        <w:tblBorders>
          <w:top w:val="single" w:sz="12" w:space="0" w:color="000000"/>
          <w:bottom w:val="single" w:sz="12" w:space="0" w:color="000000"/>
        </w:tblBorders>
        <w:tblLook w:val="0000"/>
      </w:tblPr>
      <w:tblGrid>
        <w:gridCol w:w="1940"/>
        <w:gridCol w:w="3715"/>
        <w:gridCol w:w="3730"/>
        <w:gridCol w:w="934"/>
      </w:tblGrid>
      <w:tr w:rsidR="00934486" w:rsidRPr="00CA77E3">
        <w:trPr>
          <w:trHeight w:val="465"/>
        </w:trPr>
        <w:tc>
          <w:tcPr>
            <w:tcW w:w="1940" w:type="dxa"/>
            <w:tcBorders>
              <w:top w:val="single" w:sz="12" w:space="0" w:color="000000"/>
            </w:tcBorders>
          </w:tcPr>
          <w:p w:rsidR="00934486" w:rsidRPr="00CA77E3" w:rsidRDefault="0093448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b/>
                <w:bCs/>
                <w:color w:val="000000"/>
              </w:rPr>
              <w:t>Gene ID</w:t>
            </w:r>
          </w:p>
        </w:tc>
        <w:tc>
          <w:tcPr>
            <w:tcW w:w="3715" w:type="dxa"/>
            <w:tcBorders>
              <w:top w:val="single" w:sz="12" w:space="0" w:color="000000"/>
            </w:tcBorders>
          </w:tcPr>
          <w:p w:rsidR="00934486" w:rsidRPr="00CA77E3" w:rsidRDefault="00934486" w:rsidP="002163F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3730" w:type="dxa"/>
            <w:tcBorders>
              <w:top w:val="single" w:sz="12" w:space="0" w:color="000000"/>
            </w:tcBorders>
          </w:tcPr>
          <w:p w:rsidR="00934486" w:rsidRPr="00CA77E3" w:rsidRDefault="00934486" w:rsidP="002163F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b/>
                <w:bCs/>
                <w:color w:val="000000"/>
              </w:rPr>
              <w:t>Reverse primer</w:t>
            </w:r>
          </w:p>
        </w:tc>
        <w:tc>
          <w:tcPr>
            <w:tcW w:w="934" w:type="dxa"/>
            <w:tcBorders>
              <w:top w:val="single" w:sz="12" w:space="0" w:color="000000"/>
            </w:tcBorders>
          </w:tcPr>
          <w:p w:rsidR="00934486" w:rsidRPr="00CA77E3" w:rsidRDefault="00934486" w:rsidP="007E592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b/>
                <w:bCs/>
                <w:color w:val="000000"/>
              </w:rPr>
              <w:t>Target size</w:t>
            </w:r>
          </w:p>
        </w:tc>
      </w:tr>
      <w:tr w:rsidR="00934486" w:rsidRPr="00CA77E3">
        <w:trPr>
          <w:trHeight w:val="465"/>
        </w:trPr>
        <w:tc>
          <w:tcPr>
            <w:tcW w:w="194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ppa003959m</w:t>
            </w:r>
          </w:p>
        </w:tc>
        <w:tc>
          <w:tcPr>
            <w:tcW w:w="3715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AGACAAGTCCAAGGCAGATG</w:t>
            </w:r>
          </w:p>
        </w:tc>
        <w:tc>
          <w:tcPr>
            <w:tcW w:w="373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TTGATTCGGGCACTAAGAAG</w:t>
            </w:r>
          </w:p>
        </w:tc>
        <w:tc>
          <w:tcPr>
            <w:tcW w:w="934" w:type="dxa"/>
          </w:tcPr>
          <w:p w:rsidR="00934486" w:rsidRPr="00CA77E3" w:rsidRDefault="00934486" w:rsidP="007E59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</w:tr>
      <w:tr w:rsidR="00934486" w:rsidRPr="00CA77E3">
        <w:trPr>
          <w:trHeight w:val="465"/>
        </w:trPr>
        <w:tc>
          <w:tcPr>
            <w:tcW w:w="194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ppa011130m</w:t>
            </w:r>
          </w:p>
        </w:tc>
        <w:tc>
          <w:tcPr>
            <w:tcW w:w="3715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GGATGTCAAGGTGGCTGTAG</w:t>
            </w:r>
          </w:p>
        </w:tc>
        <w:tc>
          <w:tcPr>
            <w:tcW w:w="373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AAGCTGAAGGCGGGTATTAT</w:t>
            </w:r>
          </w:p>
        </w:tc>
        <w:tc>
          <w:tcPr>
            <w:tcW w:w="934" w:type="dxa"/>
          </w:tcPr>
          <w:p w:rsidR="00934486" w:rsidRPr="00CA77E3" w:rsidRDefault="00934486" w:rsidP="007E59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</w:tr>
      <w:tr w:rsidR="00934486" w:rsidRPr="00CA77E3">
        <w:trPr>
          <w:trHeight w:val="465"/>
        </w:trPr>
        <w:tc>
          <w:tcPr>
            <w:tcW w:w="194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ppa001029m</w:t>
            </w:r>
          </w:p>
        </w:tc>
        <w:tc>
          <w:tcPr>
            <w:tcW w:w="3715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TCGTAAAGGGGATGTGGTAA</w:t>
            </w:r>
          </w:p>
        </w:tc>
        <w:tc>
          <w:tcPr>
            <w:tcW w:w="373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CTGGAAACTCCATGTTGCTC</w:t>
            </w:r>
          </w:p>
        </w:tc>
        <w:tc>
          <w:tcPr>
            <w:tcW w:w="934" w:type="dxa"/>
          </w:tcPr>
          <w:p w:rsidR="00934486" w:rsidRPr="00CA77E3" w:rsidRDefault="00934486" w:rsidP="007E59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934486" w:rsidRPr="00CA77E3">
        <w:trPr>
          <w:trHeight w:val="465"/>
        </w:trPr>
        <w:tc>
          <w:tcPr>
            <w:tcW w:w="194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ppa001820m</w:t>
            </w:r>
          </w:p>
        </w:tc>
        <w:tc>
          <w:tcPr>
            <w:tcW w:w="3715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CAGGTGTCCAGGAGAAAAGA</w:t>
            </w:r>
          </w:p>
        </w:tc>
        <w:tc>
          <w:tcPr>
            <w:tcW w:w="373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TGTTAACCAATGGGCAATTT</w:t>
            </w:r>
          </w:p>
        </w:tc>
        <w:tc>
          <w:tcPr>
            <w:tcW w:w="934" w:type="dxa"/>
          </w:tcPr>
          <w:p w:rsidR="00934486" w:rsidRPr="00CA77E3" w:rsidRDefault="00934486" w:rsidP="007E59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</w:tr>
      <w:tr w:rsidR="00934486" w:rsidRPr="00CA77E3">
        <w:trPr>
          <w:trHeight w:val="465"/>
        </w:trPr>
        <w:tc>
          <w:tcPr>
            <w:tcW w:w="194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ppa010952m</w:t>
            </w:r>
          </w:p>
        </w:tc>
        <w:tc>
          <w:tcPr>
            <w:tcW w:w="3715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AAACAATGTTCGTCCGGTTA</w:t>
            </w:r>
          </w:p>
        </w:tc>
        <w:tc>
          <w:tcPr>
            <w:tcW w:w="373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ACGCTAAGTTGGGTGCAATA</w:t>
            </w:r>
          </w:p>
        </w:tc>
        <w:tc>
          <w:tcPr>
            <w:tcW w:w="934" w:type="dxa"/>
          </w:tcPr>
          <w:p w:rsidR="00934486" w:rsidRPr="00CA77E3" w:rsidRDefault="00934486" w:rsidP="007E59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</w:tr>
      <w:tr w:rsidR="00934486" w:rsidRPr="00CA77E3">
        <w:trPr>
          <w:trHeight w:val="465"/>
        </w:trPr>
        <w:tc>
          <w:tcPr>
            <w:tcW w:w="194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ppa015151m</w:t>
            </w:r>
          </w:p>
        </w:tc>
        <w:tc>
          <w:tcPr>
            <w:tcW w:w="3715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AGAAGAAAGGGGATCATTGG</w:t>
            </w:r>
          </w:p>
        </w:tc>
        <w:tc>
          <w:tcPr>
            <w:tcW w:w="373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GAGAACCCCATTCTCCAACT</w:t>
            </w:r>
          </w:p>
        </w:tc>
        <w:tc>
          <w:tcPr>
            <w:tcW w:w="934" w:type="dxa"/>
          </w:tcPr>
          <w:p w:rsidR="00934486" w:rsidRPr="00CA77E3" w:rsidRDefault="00934486" w:rsidP="007E59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</w:tr>
      <w:tr w:rsidR="00934486" w:rsidRPr="00CA77E3">
        <w:trPr>
          <w:trHeight w:val="465"/>
        </w:trPr>
        <w:tc>
          <w:tcPr>
            <w:tcW w:w="194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ppa007999m</w:t>
            </w:r>
          </w:p>
        </w:tc>
        <w:tc>
          <w:tcPr>
            <w:tcW w:w="3715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AAAGAGGCCTGGAAAAGCTA</w:t>
            </w:r>
          </w:p>
        </w:tc>
        <w:tc>
          <w:tcPr>
            <w:tcW w:w="373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GGGAGAAAAGACCGAAGTGT</w:t>
            </w:r>
          </w:p>
        </w:tc>
        <w:tc>
          <w:tcPr>
            <w:tcW w:w="934" w:type="dxa"/>
          </w:tcPr>
          <w:p w:rsidR="00934486" w:rsidRPr="00CA77E3" w:rsidRDefault="00934486" w:rsidP="007E59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</w:tr>
      <w:tr w:rsidR="00934486" w:rsidRPr="00CA77E3">
        <w:trPr>
          <w:trHeight w:val="465"/>
        </w:trPr>
        <w:tc>
          <w:tcPr>
            <w:tcW w:w="194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ppa010479m</w:t>
            </w:r>
          </w:p>
        </w:tc>
        <w:tc>
          <w:tcPr>
            <w:tcW w:w="3715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TACTGTTGCACTCCCCCTAA</w:t>
            </w:r>
          </w:p>
        </w:tc>
        <w:tc>
          <w:tcPr>
            <w:tcW w:w="373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AAGGTGCTGCTCTTGTCATC</w:t>
            </w:r>
          </w:p>
        </w:tc>
        <w:tc>
          <w:tcPr>
            <w:tcW w:w="934" w:type="dxa"/>
          </w:tcPr>
          <w:p w:rsidR="00934486" w:rsidRPr="00CA77E3" w:rsidRDefault="00934486" w:rsidP="007E59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</w:tr>
      <w:tr w:rsidR="00934486" w:rsidRPr="00CA77E3">
        <w:trPr>
          <w:trHeight w:val="465"/>
        </w:trPr>
        <w:tc>
          <w:tcPr>
            <w:tcW w:w="194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ppa011103m</w:t>
            </w:r>
          </w:p>
        </w:tc>
        <w:tc>
          <w:tcPr>
            <w:tcW w:w="3715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GACCAAGATCAGGAAGCTCA</w:t>
            </w:r>
          </w:p>
        </w:tc>
        <w:tc>
          <w:tcPr>
            <w:tcW w:w="3730" w:type="dxa"/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GAATGTTCTTGCCCACAATC</w:t>
            </w:r>
          </w:p>
        </w:tc>
        <w:tc>
          <w:tcPr>
            <w:tcW w:w="934" w:type="dxa"/>
          </w:tcPr>
          <w:p w:rsidR="00934486" w:rsidRPr="00CA77E3" w:rsidRDefault="00934486" w:rsidP="007E59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</w:tr>
      <w:tr w:rsidR="00934486" w:rsidRPr="00CA77E3">
        <w:trPr>
          <w:trHeight w:val="465"/>
        </w:trPr>
        <w:tc>
          <w:tcPr>
            <w:tcW w:w="1940" w:type="dxa"/>
            <w:tcBorders>
              <w:bottom w:val="single" w:sz="12" w:space="0" w:color="000000"/>
            </w:tcBorders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ppa009328m</w:t>
            </w:r>
          </w:p>
        </w:tc>
        <w:tc>
          <w:tcPr>
            <w:tcW w:w="3715" w:type="dxa"/>
            <w:tcBorders>
              <w:bottom w:val="single" w:sz="12" w:space="0" w:color="000000"/>
            </w:tcBorders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GGAGTTATGCTTTGGAGCAA</w:t>
            </w:r>
          </w:p>
        </w:tc>
        <w:tc>
          <w:tcPr>
            <w:tcW w:w="3730" w:type="dxa"/>
            <w:tcBorders>
              <w:bottom w:val="single" w:sz="12" w:space="0" w:color="000000"/>
            </w:tcBorders>
          </w:tcPr>
          <w:p w:rsidR="00934486" w:rsidRPr="00CA77E3" w:rsidRDefault="0093448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TGGGGAAAACCTACTGATGA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</w:tcPr>
          <w:p w:rsidR="00934486" w:rsidRPr="00CA77E3" w:rsidRDefault="00934486" w:rsidP="007E592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77E3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</w:tr>
    </w:tbl>
    <w:p w:rsidR="00934486" w:rsidRPr="00CA77E3" w:rsidRDefault="00934486">
      <w:pPr>
        <w:rPr>
          <w:rFonts w:ascii="Times New Roman" w:hAnsi="Times New Roman" w:cs="Times New Roman"/>
        </w:rPr>
      </w:pPr>
      <w:r w:rsidRPr="00CA77E3">
        <w:rPr>
          <w:rFonts w:ascii="Times New Roman" w:hAnsi="Times New Roman" w:cs="Times New Roman"/>
        </w:rPr>
        <w:t xml:space="preserve"> </w:t>
      </w:r>
    </w:p>
    <w:p w:rsidR="00934486" w:rsidRPr="00CA77E3" w:rsidRDefault="00934486">
      <w:pPr>
        <w:rPr>
          <w:rFonts w:ascii="Times New Roman" w:hAnsi="Times New Roman" w:cs="Times New Roman"/>
        </w:rPr>
      </w:pPr>
    </w:p>
    <w:sectPr w:rsidR="00934486" w:rsidRPr="00CA77E3" w:rsidSect="00FD181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93F45" w:rsidRDefault="00A93F45" w:rsidP="009E609A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1">
    <w:p w:rsidR="00A93F45" w:rsidRDefault="00A93F45" w:rsidP="009E609A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93F45" w:rsidRDefault="00A93F45" w:rsidP="009E609A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1">
    <w:p w:rsidR="00A93F45" w:rsidRDefault="00A93F45" w:rsidP="009E609A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E609A"/>
    <w:rsid w:val="00024963"/>
    <w:rsid w:val="00072AE4"/>
    <w:rsid w:val="0008537B"/>
    <w:rsid w:val="000A2E64"/>
    <w:rsid w:val="000B45D4"/>
    <w:rsid w:val="000B4AFF"/>
    <w:rsid w:val="00163ABA"/>
    <w:rsid w:val="001E21A0"/>
    <w:rsid w:val="002163FB"/>
    <w:rsid w:val="002425D7"/>
    <w:rsid w:val="002744CA"/>
    <w:rsid w:val="00293F71"/>
    <w:rsid w:val="002B6552"/>
    <w:rsid w:val="002C365F"/>
    <w:rsid w:val="00305B28"/>
    <w:rsid w:val="00420D64"/>
    <w:rsid w:val="00445B87"/>
    <w:rsid w:val="00453362"/>
    <w:rsid w:val="005213C6"/>
    <w:rsid w:val="00543075"/>
    <w:rsid w:val="0069727A"/>
    <w:rsid w:val="006A4C85"/>
    <w:rsid w:val="006D10F4"/>
    <w:rsid w:val="006E186C"/>
    <w:rsid w:val="006E4152"/>
    <w:rsid w:val="00741439"/>
    <w:rsid w:val="00787EE7"/>
    <w:rsid w:val="00794D77"/>
    <w:rsid w:val="007E5924"/>
    <w:rsid w:val="007E7918"/>
    <w:rsid w:val="008071ED"/>
    <w:rsid w:val="00860ECF"/>
    <w:rsid w:val="00893F68"/>
    <w:rsid w:val="008B1915"/>
    <w:rsid w:val="00934486"/>
    <w:rsid w:val="00941942"/>
    <w:rsid w:val="009A0431"/>
    <w:rsid w:val="009C7744"/>
    <w:rsid w:val="009E609A"/>
    <w:rsid w:val="00A119F7"/>
    <w:rsid w:val="00A43E03"/>
    <w:rsid w:val="00A7514C"/>
    <w:rsid w:val="00A84A25"/>
    <w:rsid w:val="00A93F45"/>
    <w:rsid w:val="00B551BE"/>
    <w:rsid w:val="00B928D1"/>
    <w:rsid w:val="00BE7BD2"/>
    <w:rsid w:val="00C26B0F"/>
    <w:rsid w:val="00C4624D"/>
    <w:rsid w:val="00CA77E3"/>
    <w:rsid w:val="00CB6993"/>
    <w:rsid w:val="00CB70C2"/>
    <w:rsid w:val="00CF52C4"/>
    <w:rsid w:val="00D041DC"/>
    <w:rsid w:val="00D055CB"/>
    <w:rsid w:val="00D20861"/>
    <w:rsid w:val="00D33C64"/>
    <w:rsid w:val="00D46137"/>
    <w:rsid w:val="00D95A54"/>
    <w:rsid w:val="00EA7F8C"/>
    <w:rsid w:val="00EE0FB1"/>
    <w:rsid w:val="00EF6E53"/>
    <w:rsid w:val="00F24043"/>
    <w:rsid w:val="00FD1816"/>
    <w:rsid w:val="00FD2F3B"/>
    <w:rsid w:val="00FD49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45D4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9E60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9E609A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9E60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9E609A"/>
    <w:rPr>
      <w:rFonts w:cs="Times New Roman"/>
      <w:sz w:val="18"/>
      <w:szCs w:val="18"/>
    </w:rPr>
  </w:style>
  <w:style w:type="table" w:styleId="1">
    <w:name w:val="Table Classic 1"/>
    <w:basedOn w:val="a1"/>
    <w:uiPriority w:val="99"/>
    <w:rsid w:val="00941942"/>
    <w:pPr>
      <w:widowControl w:val="0"/>
      <w:jc w:val="both"/>
    </w:pPr>
    <w:rPr>
      <w:rFonts w:cs="Calibri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Calibri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Calibri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Calibri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Calibri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Calibri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TitleName xmlns="ac3c37fe-7719-4bee-9ad9-a7b5e71992fd">Table 2.DOCX</TitleName>
    <DocumentId xmlns="ac3c37fe-7719-4bee-9ad9-a7b5e71992fd">Table 2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AE009CC-C72E-4779-8E23-2F6FAA3F6724}"/>
</file>

<file path=customXml/itemProps2.xml><?xml version="1.0" encoding="utf-8"?>
<ds:datastoreItem xmlns:ds="http://schemas.openxmlformats.org/officeDocument/2006/customXml" ds:itemID="{606F7797-6ABF-4A6F-B3FF-A0B61535D38D}"/>
</file>

<file path=customXml/itemProps3.xml><?xml version="1.0" encoding="utf-8"?>
<ds:datastoreItem xmlns:ds="http://schemas.openxmlformats.org/officeDocument/2006/customXml" ds:itemID="{13C856C1-1D42-4223-9F15-4C5095E9768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2</Words>
  <Characters>587</Characters>
  <Application>Microsoft Office Word</Application>
  <DocSecurity>0</DocSecurity>
  <Lines>4</Lines>
  <Paragraphs>1</Paragraphs>
  <ScaleCrop>false</ScaleCrop>
  <Company>Lenovo (Beijing) Limited</Company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Lenovo User</dc:creator>
  <cp:keywords/>
  <dc:description/>
  <cp:lastModifiedBy>unknown</cp:lastModifiedBy>
  <cp:revision>18</cp:revision>
  <dcterms:created xsi:type="dcterms:W3CDTF">2013-11-22T02:32:00Z</dcterms:created>
  <dcterms:modified xsi:type="dcterms:W3CDTF">2016-05-30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